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AB7A7" w14:textId="77777777" w:rsidR="002B5271" w:rsidRPr="009037FC" w:rsidRDefault="002B5271" w:rsidP="002B5271">
      <w:pPr>
        <w:autoSpaceDE w:val="0"/>
        <w:autoSpaceDN w:val="0"/>
        <w:adjustRightInd w:val="0"/>
        <w:jc w:val="left"/>
        <w:rPr>
          <w:rFonts w:eastAsia="DengXian"/>
          <w:b/>
          <w:kern w:val="0"/>
          <w:sz w:val="24"/>
          <w:szCs w:val="24"/>
        </w:rPr>
      </w:pPr>
      <w:r w:rsidRPr="009037FC">
        <w:rPr>
          <w:rFonts w:eastAsia="DengXian"/>
          <w:b/>
          <w:kern w:val="0"/>
          <w:sz w:val="24"/>
          <w:szCs w:val="24"/>
        </w:rPr>
        <w:t>Supplement Table 1.</w:t>
      </w:r>
      <w:r w:rsidRPr="009037FC">
        <w:rPr>
          <w:rFonts w:eastAsia="DengXian"/>
        </w:rPr>
        <w:t xml:space="preserve"> </w:t>
      </w:r>
      <w:r w:rsidRPr="009037FC">
        <w:rPr>
          <w:rFonts w:eastAsia="DengXian"/>
          <w:b/>
          <w:kern w:val="0"/>
          <w:sz w:val="24"/>
          <w:szCs w:val="24"/>
        </w:rPr>
        <w:t>The sequences of qPCR primer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035"/>
        <w:gridCol w:w="4218"/>
      </w:tblGrid>
      <w:tr w:rsidR="009037FC" w:rsidRPr="009037FC" w14:paraId="31E37AA8" w14:textId="77777777" w:rsidTr="00581D01">
        <w:trPr>
          <w:trHeight w:val="391"/>
        </w:trPr>
        <w:tc>
          <w:tcPr>
            <w:tcW w:w="4035" w:type="dxa"/>
            <w:vAlign w:val="center"/>
          </w:tcPr>
          <w:p w14:paraId="4C846B77" w14:textId="77777777" w:rsidR="002B5271" w:rsidRPr="009037FC" w:rsidRDefault="002B5271" w:rsidP="002B5271">
            <w:pPr>
              <w:rPr>
                <w:b/>
                <w:sz w:val="24"/>
                <w:szCs w:val="24"/>
              </w:rPr>
            </w:pPr>
            <w:r w:rsidRPr="009037FC">
              <w:rPr>
                <w:b/>
                <w:sz w:val="24"/>
                <w:szCs w:val="24"/>
              </w:rPr>
              <w:t>P</w:t>
            </w:r>
            <w:r w:rsidRPr="009037FC">
              <w:rPr>
                <w:rFonts w:hint="eastAsia"/>
                <w:b/>
                <w:sz w:val="24"/>
                <w:szCs w:val="24"/>
              </w:rPr>
              <w:t>rimers</w:t>
            </w:r>
          </w:p>
        </w:tc>
        <w:tc>
          <w:tcPr>
            <w:tcW w:w="4218" w:type="dxa"/>
            <w:vAlign w:val="center"/>
          </w:tcPr>
          <w:p w14:paraId="0F1BA05B" w14:textId="77777777" w:rsidR="002B5271" w:rsidRPr="009037FC" w:rsidRDefault="002B5271" w:rsidP="002B5271">
            <w:pPr>
              <w:rPr>
                <w:b/>
                <w:sz w:val="24"/>
                <w:szCs w:val="24"/>
              </w:rPr>
            </w:pPr>
            <w:r w:rsidRPr="009037FC">
              <w:rPr>
                <w:b/>
                <w:sz w:val="24"/>
                <w:szCs w:val="24"/>
              </w:rPr>
              <w:t>Sequence</w:t>
            </w:r>
            <w:r w:rsidRPr="009037FC">
              <w:rPr>
                <w:b/>
                <w:sz w:val="24"/>
                <w:szCs w:val="24"/>
              </w:rPr>
              <w:t>（</w:t>
            </w:r>
            <w:r w:rsidRPr="009037FC">
              <w:rPr>
                <w:b/>
                <w:sz w:val="24"/>
                <w:szCs w:val="24"/>
              </w:rPr>
              <w:t>5</w:t>
            </w:r>
            <w:r w:rsidRPr="009037FC">
              <w:rPr>
                <w:rFonts w:hint="eastAsia"/>
                <w:b/>
                <w:sz w:val="24"/>
                <w:szCs w:val="24"/>
              </w:rPr>
              <w:t>'</w:t>
            </w:r>
            <w:r w:rsidRPr="009037FC">
              <w:rPr>
                <w:b/>
                <w:sz w:val="24"/>
                <w:szCs w:val="24"/>
              </w:rPr>
              <w:t>-3</w:t>
            </w:r>
            <w:r w:rsidRPr="009037FC">
              <w:rPr>
                <w:rFonts w:hint="eastAsia"/>
                <w:b/>
                <w:sz w:val="24"/>
                <w:szCs w:val="24"/>
              </w:rPr>
              <w:t>'</w:t>
            </w:r>
            <w:r w:rsidRPr="009037FC">
              <w:rPr>
                <w:b/>
                <w:sz w:val="24"/>
                <w:szCs w:val="24"/>
              </w:rPr>
              <w:t>）</w:t>
            </w:r>
          </w:p>
        </w:tc>
      </w:tr>
      <w:tr w:rsidR="009037FC" w:rsidRPr="009037FC" w14:paraId="5889CF6D" w14:textId="77777777" w:rsidTr="00581D01">
        <w:trPr>
          <w:trHeight w:val="368"/>
        </w:trPr>
        <w:tc>
          <w:tcPr>
            <w:tcW w:w="4035" w:type="dxa"/>
          </w:tcPr>
          <w:p w14:paraId="7EE55053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A</w:t>
            </w:r>
            <w:r w:rsidRPr="009037FC">
              <w:rPr>
                <w:sz w:val="24"/>
                <w:szCs w:val="30"/>
              </w:rPr>
              <w:t>ctin-</w:t>
            </w:r>
            <w:r w:rsidRPr="009037FC">
              <w:rPr>
                <w:sz w:val="24"/>
                <w:szCs w:val="24"/>
              </w:rPr>
              <w:t>F</w:t>
            </w:r>
          </w:p>
        </w:tc>
        <w:tc>
          <w:tcPr>
            <w:tcW w:w="4218" w:type="dxa"/>
          </w:tcPr>
          <w:p w14:paraId="3E47836D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TGAACGGGAAGCTCACTGG</w:t>
            </w:r>
          </w:p>
        </w:tc>
      </w:tr>
      <w:tr w:rsidR="009037FC" w:rsidRPr="009037FC" w14:paraId="0DFB341F" w14:textId="77777777" w:rsidTr="00581D01">
        <w:trPr>
          <w:trHeight w:val="391"/>
        </w:trPr>
        <w:tc>
          <w:tcPr>
            <w:tcW w:w="4035" w:type="dxa"/>
          </w:tcPr>
          <w:p w14:paraId="39E778D7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A</w:t>
            </w:r>
            <w:r w:rsidRPr="009037FC">
              <w:rPr>
                <w:sz w:val="24"/>
                <w:szCs w:val="30"/>
              </w:rPr>
              <w:t>ctin-</w:t>
            </w:r>
            <w:r w:rsidRPr="009037FC">
              <w:rPr>
                <w:sz w:val="24"/>
                <w:szCs w:val="24"/>
              </w:rPr>
              <w:t>R</w:t>
            </w:r>
          </w:p>
        </w:tc>
        <w:tc>
          <w:tcPr>
            <w:tcW w:w="4218" w:type="dxa"/>
          </w:tcPr>
          <w:p w14:paraId="0013ADB2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TCCACCACCCTGTTGCTGTA</w:t>
            </w:r>
          </w:p>
        </w:tc>
      </w:tr>
      <w:tr w:rsidR="009037FC" w:rsidRPr="009037FC" w14:paraId="4E785C34" w14:textId="77777777" w:rsidTr="00581D01">
        <w:trPr>
          <w:trHeight w:val="391"/>
        </w:trPr>
        <w:tc>
          <w:tcPr>
            <w:tcW w:w="4035" w:type="dxa"/>
          </w:tcPr>
          <w:p w14:paraId="790B546A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CASK</w:t>
            </w:r>
            <w:r w:rsidRPr="009037FC">
              <w:rPr>
                <w:sz w:val="24"/>
                <w:szCs w:val="30"/>
              </w:rPr>
              <w:t>-</w:t>
            </w:r>
            <w:r w:rsidRPr="009037FC">
              <w:rPr>
                <w:sz w:val="24"/>
                <w:szCs w:val="24"/>
              </w:rPr>
              <w:t>F</w:t>
            </w:r>
          </w:p>
        </w:tc>
        <w:tc>
          <w:tcPr>
            <w:tcW w:w="4218" w:type="dxa"/>
          </w:tcPr>
          <w:p w14:paraId="42B2551F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AAGGAGAAAACTAAAGGGTGC</w:t>
            </w:r>
          </w:p>
        </w:tc>
      </w:tr>
      <w:tr w:rsidR="009037FC" w:rsidRPr="009037FC" w14:paraId="2B8921A4" w14:textId="77777777" w:rsidTr="00581D01">
        <w:trPr>
          <w:trHeight w:val="368"/>
        </w:trPr>
        <w:tc>
          <w:tcPr>
            <w:tcW w:w="4035" w:type="dxa"/>
          </w:tcPr>
          <w:p w14:paraId="7A761DD7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CASK</w:t>
            </w:r>
            <w:r w:rsidRPr="009037FC">
              <w:rPr>
                <w:sz w:val="24"/>
                <w:szCs w:val="30"/>
              </w:rPr>
              <w:t>-</w:t>
            </w:r>
            <w:r w:rsidRPr="009037FC">
              <w:rPr>
                <w:sz w:val="24"/>
                <w:szCs w:val="24"/>
              </w:rPr>
              <w:t>R</w:t>
            </w:r>
          </w:p>
        </w:tc>
        <w:tc>
          <w:tcPr>
            <w:tcW w:w="4218" w:type="dxa"/>
          </w:tcPr>
          <w:p w14:paraId="2063B0FA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GGAGGTAGGGTCTTCGGAG</w:t>
            </w:r>
          </w:p>
        </w:tc>
      </w:tr>
      <w:tr w:rsidR="009037FC" w:rsidRPr="009037FC" w14:paraId="4C40D2F5" w14:textId="77777777" w:rsidTr="00581D01">
        <w:trPr>
          <w:trHeight w:val="391"/>
        </w:trPr>
        <w:tc>
          <w:tcPr>
            <w:tcW w:w="4035" w:type="dxa"/>
          </w:tcPr>
          <w:p w14:paraId="46DC5A9B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DNMT1-</w:t>
            </w:r>
            <w:r w:rsidRPr="009037FC">
              <w:rPr>
                <w:sz w:val="24"/>
                <w:szCs w:val="24"/>
              </w:rPr>
              <w:t>F</w:t>
            </w:r>
          </w:p>
        </w:tc>
        <w:tc>
          <w:tcPr>
            <w:tcW w:w="4218" w:type="dxa"/>
          </w:tcPr>
          <w:p w14:paraId="0E8CD7D6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AAGAATGGTGTTGTCTACCGAC</w:t>
            </w:r>
          </w:p>
        </w:tc>
      </w:tr>
      <w:tr w:rsidR="009037FC" w:rsidRPr="009037FC" w14:paraId="2901E8CE" w14:textId="77777777" w:rsidTr="00581D01">
        <w:trPr>
          <w:trHeight w:val="391"/>
        </w:trPr>
        <w:tc>
          <w:tcPr>
            <w:tcW w:w="4035" w:type="dxa"/>
          </w:tcPr>
          <w:p w14:paraId="6DE9CCE7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DNMT1-</w:t>
            </w:r>
            <w:r w:rsidRPr="009037FC">
              <w:rPr>
                <w:sz w:val="24"/>
                <w:szCs w:val="24"/>
              </w:rPr>
              <w:t>R</w:t>
            </w:r>
          </w:p>
        </w:tc>
        <w:tc>
          <w:tcPr>
            <w:tcW w:w="4218" w:type="dxa"/>
          </w:tcPr>
          <w:p w14:paraId="3D66BA32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CATCCAGGTTGCTCCCCTTG</w:t>
            </w:r>
          </w:p>
        </w:tc>
      </w:tr>
      <w:tr w:rsidR="009037FC" w:rsidRPr="009037FC" w14:paraId="58159260" w14:textId="77777777" w:rsidTr="00581D01">
        <w:trPr>
          <w:trHeight w:val="368"/>
        </w:trPr>
        <w:tc>
          <w:tcPr>
            <w:tcW w:w="4035" w:type="dxa"/>
          </w:tcPr>
          <w:p w14:paraId="494CFC1B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DNMT3a-</w:t>
            </w:r>
            <w:r w:rsidRPr="009037FC">
              <w:rPr>
                <w:sz w:val="24"/>
                <w:szCs w:val="24"/>
              </w:rPr>
              <w:t>F</w:t>
            </w:r>
          </w:p>
        </w:tc>
        <w:tc>
          <w:tcPr>
            <w:tcW w:w="4218" w:type="dxa"/>
          </w:tcPr>
          <w:p w14:paraId="29706669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GATGAGCCTGAGTATGAGGATGG</w:t>
            </w:r>
          </w:p>
        </w:tc>
      </w:tr>
      <w:tr w:rsidR="009037FC" w:rsidRPr="009037FC" w14:paraId="685CAFDF" w14:textId="77777777" w:rsidTr="00581D01">
        <w:trPr>
          <w:trHeight w:val="391"/>
        </w:trPr>
        <w:tc>
          <w:tcPr>
            <w:tcW w:w="4035" w:type="dxa"/>
          </w:tcPr>
          <w:p w14:paraId="4E9D4A9C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DNMT3a-</w:t>
            </w:r>
            <w:r w:rsidRPr="009037FC">
              <w:rPr>
                <w:sz w:val="24"/>
                <w:szCs w:val="24"/>
              </w:rPr>
              <w:t>R</w:t>
            </w:r>
          </w:p>
        </w:tc>
        <w:tc>
          <w:tcPr>
            <w:tcW w:w="4218" w:type="dxa"/>
          </w:tcPr>
          <w:p w14:paraId="0344256E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CAAGACACAATTCGGCCTGG</w:t>
            </w:r>
          </w:p>
        </w:tc>
      </w:tr>
      <w:tr w:rsidR="009037FC" w:rsidRPr="009037FC" w14:paraId="647EDFDA" w14:textId="77777777" w:rsidTr="00581D01">
        <w:trPr>
          <w:trHeight w:val="391"/>
        </w:trPr>
        <w:tc>
          <w:tcPr>
            <w:tcW w:w="4035" w:type="dxa"/>
          </w:tcPr>
          <w:p w14:paraId="46D3DFB8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DNMT3b</w:t>
            </w:r>
            <w:r w:rsidRPr="009037FC">
              <w:rPr>
                <w:sz w:val="24"/>
                <w:szCs w:val="30"/>
              </w:rPr>
              <w:t>-</w:t>
            </w:r>
            <w:r w:rsidRPr="009037FC">
              <w:rPr>
                <w:sz w:val="24"/>
                <w:szCs w:val="24"/>
              </w:rPr>
              <w:t>F</w:t>
            </w:r>
          </w:p>
        </w:tc>
        <w:tc>
          <w:tcPr>
            <w:tcW w:w="4218" w:type="dxa"/>
          </w:tcPr>
          <w:p w14:paraId="493A814A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CGTTAATGGGAACTTCAGTGACC</w:t>
            </w:r>
          </w:p>
        </w:tc>
      </w:tr>
      <w:tr w:rsidR="002B5271" w:rsidRPr="009037FC" w14:paraId="36FE995C" w14:textId="77777777" w:rsidTr="00581D01">
        <w:trPr>
          <w:trHeight w:val="368"/>
        </w:trPr>
        <w:tc>
          <w:tcPr>
            <w:tcW w:w="4035" w:type="dxa"/>
          </w:tcPr>
          <w:p w14:paraId="725EA494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rFonts w:hint="eastAsia"/>
                <w:sz w:val="24"/>
                <w:szCs w:val="30"/>
              </w:rPr>
              <w:t>DNMT3b</w:t>
            </w:r>
            <w:r w:rsidRPr="009037FC">
              <w:rPr>
                <w:sz w:val="24"/>
                <w:szCs w:val="30"/>
              </w:rPr>
              <w:t>-</w:t>
            </w:r>
            <w:r w:rsidRPr="009037FC">
              <w:rPr>
                <w:sz w:val="24"/>
                <w:szCs w:val="24"/>
              </w:rPr>
              <w:t>R</w:t>
            </w:r>
          </w:p>
        </w:tc>
        <w:tc>
          <w:tcPr>
            <w:tcW w:w="4218" w:type="dxa"/>
          </w:tcPr>
          <w:p w14:paraId="33DCC1AB" w14:textId="77777777" w:rsidR="002B5271" w:rsidRPr="009037FC" w:rsidRDefault="002B5271" w:rsidP="002B5271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  <w:szCs w:val="24"/>
              </w:rPr>
            </w:pPr>
            <w:r w:rsidRPr="009037FC">
              <w:rPr>
                <w:sz w:val="24"/>
                <w:szCs w:val="30"/>
              </w:rPr>
              <w:t>CTGCGTGTAATTCAGAAGGCT</w:t>
            </w:r>
          </w:p>
        </w:tc>
      </w:tr>
    </w:tbl>
    <w:p w14:paraId="3A7B0DFB" w14:textId="77777777" w:rsidR="003C2FAE" w:rsidRPr="009037FC" w:rsidRDefault="003C2FAE" w:rsidP="007953F4">
      <w:pPr>
        <w:rPr>
          <w:rFonts w:hint="eastAsia"/>
          <w:b/>
          <w:sz w:val="24"/>
          <w:szCs w:val="24"/>
        </w:rPr>
      </w:pPr>
    </w:p>
    <w:p w14:paraId="1DD43113" w14:textId="77777777" w:rsidR="00DF1634" w:rsidRPr="009037FC" w:rsidRDefault="002B5271" w:rsidP="007953F4">
      <w:pPr>
        <w:rPr>
          <w:b/>
          <w:sz w:val="24"/>
          <w:szCs w:val="24"/>
        </w:rPr>
      </w:pPr>
      <w:r w:rsidRPr="009037FC">
        <w:rPr>
          <w:b/>
          <w:sz w:val="24"/>
          <w:szCs w:val="24"/>
        </w:rPr>
        <w:t>Supplementary Fig</w:t>
      </w:r>
      <w:r w:rsidRPr="009037FC">
        <w:rPr>
          <w:rFonts w:hint="eastAsia"/>
          <w:b/>
          <w:sz w:val="24"/>
          <w:szCs w:val="24"/>
        </w:rPr>
        <w:t>ure</w:t>
      </w:r>
      <w:r w:rsidRPr="009037FC">
        <w:rPr>
          <w:b/>
          <w:sz w:val="24"/>
          <w:szCs w:val="24"/>
        </w:rPr>
        <w:t>.1</w:t>
      </w:r>
    </w:p>
    <w:p w14:paraId="706B660A" w14:textId="77777777" w:rsidR="00DF1634" w:rsidRPr="009037FC" w:rsidRDefault="005C6658" w:rsidP="007953F4">
      <w:pPr>
        <w:rPr>
          <w:b/>
          <w:sz w:val="24"/>
          <w:szCs w:val="24"/>
        </w:rPr>
      </w:pPr>
      <w:r w:rsidRPr="009037FC">
        <w:rPr>
          <w:b/>
          <w:noProof/>
          <w:sz w:val="24"/>
          <w:szCs w:val="24"/>
        </w:rPr>
        <w:drawing>
          <wp:inline distT="0" distB="0" distL="0" distR="0" wp14:anchorId="07EE9570" wp14:editId="66E7A21B">
            <wp:extent cx="4571140" cy="348398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 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070" cy="3488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67A0D" w14:textId="77777777" w:rsidR="007953F4" w:rsidRPr="009037FC" w:rsidRDefault="007953F4" w:rsidP="007953F4">
      <w:pPr>
        <w:rPr>
          <w:b/>
          <w:sz w:val="24"/>
          <w:szCs w:val="24"/>
        </w:rPr>
      </w:pPr>
      <w:r w:rsidRPr="009037FC">
        <w:rPr>
          <w:b/>
          <w:sz w:val="24"/>
          <w:szCs w:val="24"/>
        </w:rPr>
        <w:t>Supplementary Fig.1. IL-1β impairs insulin content in INS-1 cells and rat islets.</w:t>
      </w:r>
    </w:p>
    <w:p w14:paraId="3BF53EA2" w14:textId="77777777" w:rsidR="007953F4" w:rsidRPr="009037FC" w:rsidRDefault="007953F4" w:rsidP="007953F4">
      <w:pPr>
        <w:rPr>
          <w:sz w:val="24"/>
          <w:szCs w:val="24"/>
        </w:rPr>
      </w:pPr>
      <w:r w:rsidRPr="009037FC">
        <w:rPr>
          <w:sz w:val="24"/>
          <w:szCs w:val="24"/>
        </w:rPr>
        <w:t xml:space="preserve">(A) INS-1 cells treated with IL-1β (0, 0.1, 1, 10 ng/mL IL-1β) for 48h, after KSIS </w:t>
      </w:r>
      <w:r w:rsidRPr="009037FC">
        <w:rPr>
          <w:rFonts w:hint="eastAsia"/>
          <w:sz w:val="24"/>
          <w:szCs w:val="24"/>
        </w:rPr>
        <w:t>ass</w:t>
      </w:r>
      <w:r w:rsidRPr="009037FC">
        <w:rPr>
          <w:sz w:val="24"/>
          <w:szCs w:val="24"/>
        </w:rPr>
        <w:t>a</w:t>
      </w:r>
      <w:r w:rsidRPr="009037FC">
        <w:rPr>
          <w:rFonts w:hint="eastAsia"/>
          <w:sz w:val="24"/>
          <w:szCs w:val="24"/>
        </w:rPr>
        <w:t>y</w:t>
      </w:r>
      <w:r w:rsidRPr="009037FC">
        <w:rPr>
          <w:sz w:val="24"/>
          <w:szCs w:val="24"/>
        </w:rPr>
        <w:t xml:space="preserve">, the total insulin content of the cells was detected by RIA. (B) INS-1 cells were treated with 1 ng/mL IL-1β for different times (0h, 24h, 48h, or 72h). (C&amp;D) SD rat islets treated with different concentration (0, 0.1, 1, 10 ng/mL IL-1β) for 48h and with 1 ng/mL IL-1β for different times (0h, 24h, 48h, or 72h). Insulin levels were detected by RIA. Data is presented as the mean ± SEM (n = 6) of three independent experiments. *P &lt; 0.05, **P &lt; 0.01 </w:t>
      </w:r>
      <w:r w:rsidRPr="009037FC">
        <w:rPr>
          <w:i/>
          <w:sz w:val="24"/>
          <w:szCs w:val="24"/>
        </w:rPr>
        <w:t>vs.</w:t>
      </w:r>
      <w:r w:rsidRPr="009037FC">
        <w:rPr>
          <w:sz w:val="24"/>
          <w:szCs w:val="24"/>
        </w:rPr>
        <w:t xml:space="preserve"> control, NS means </w:t>
      </w:r>
      <w:r w:rsidRPr="009037FC">
        <w:rPr>
          <w:rFonts w:hint="eastAsia"/>
          <w:sz w:val="24"/>
          <w:szCs w:val="24"/>
        </w:rPr>
        <w:t>n</w:t>
      </w:r>
      <w:r w:rsidRPr="009037FC">
        <w:rPr>
          <w:sz w:val="24"/>
          <w:szCs w:val="24"/>
        </w:rPr>
        <w:t>o significan</w:t>
      </w:r>
      <w:r w:rsidRPr="009037FC">
        <w:rPr>
          <w:rFonts w:hint="eastAsia"/>
          <w:sz w:val="24"/>
          <w:szCs w:val="24"/>
        </w:rPr>
        <w:t>ce</w:t>
      </w:r>
      <w:r w:rsidRPr="009037FC">
        <w:rPr>
          <w:sz w:val="24"/>
          <w:szCs w:val="24"/>
        </w:rPr>
        <w:t>.</w:t>
      </w:r>
    </w:p>
    <w:p w14:paraId="4A7094A2" w14:textId="77777777" w:rsidR="002653E8" w:rsidRPr="009037FC" w:rsidRDefault="002653E8" w:rsidP="002653E8">
      <w:pPr>
        <w:rPr>
          <w:b/>
          <w:sz w:val="24"/>
          <w:szCs w:val="24"/>
        </w:rPr>
      </w:pPr>
    </w:p>
    <w:p w14:paraId="5C02E524" w14:textId="77777777" w:rsidR="00CC3099" w:rsidRPr="009037FC" w:rsidRDefault="002653E8" w:rsidP="002653E8">
      <w:pPr>
        <w:rPr>
          <w:b/>
          <w:sz w:val="24"/>
          <w:szCs w:val="24"/>
        </w:rPr>
      </w:pPr>
      <w:r w:rsidRPr="009037FC">
        <w:rPr>
          <w:b/>
          <w:sz w:val="24"/>
          <w:szCs w:val="24"/>
        </w:rPr>
        <w:lastRenderedPageBreak/>
        <w:t>Supplementary Fig</w:t>
      </w:r>
      <w:r w:rsidRPr="009037FC">
        <w:rPr>
          <w:rFonts w:hint="eastAsia"/>
          <w:b/>
          <w:sz w:val="24"/>
          <w:szCs w:val="24"/>
        </w:rPr>
        <w:t>ure</w:t>
      </w:r>
      <w:r w:rsidRPr="009037FC">
        <w:rPr>
          <w:b/>
          <w:sz w:val="24"/>
          <w:szCs w:val="24"/>
        </w:rPr>
        <w:t>.2</w:t>
      </w:r>
    </w:p>
    <w:p w14:paraId="761D6B32" w14:textId="77777777" w:rsidR="007953F4" w:rsidRPr="009037FC" w:rsidRDefault="00EC3AE0" w:rsidP="007953F4">
      <w:pPr>
        <w:rPr>
          <w:sz w:val="24"/>
          <w:szCs w:val="24"/>
          <w:highlight w:val="yellow"/>
        </w:rPr>
      </w:pPr>
      <w:r w:rsidRPr="009037FC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F42DD64" wp14:editId="233441A3">
                <wp:simplePos x="0" y="0"/>
                <wp:positionH relativeFrom="column">
                  <wp:posOffset>4864</wp:posOffset>
                </wp:positionH>
                <wp:positionV relativeFrom="paragraph">
                  <wp:posOffset>80740</wp:posOffset>
                </wp:positionV>
                <wp:extent cx="284045" cy="3385186"/>
                <wp:effectExtent l="0" t="0" r="0" b="5715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045" cy="3385186"/>
                          <a:chOff x="0" y="0"/>
                          <a:chExt cx="284045" cy="3385186"/>
                        </a:xfrm>
                      </wpg:grpSpPr>
                      <wps:wsp>
                        <wps:cNvPr id="5" name="文本框 5"/>
                        <wps:cNvSpPr txBox="1"/>
                        <wps:spPr>
                          <a:xfrm>
                            <a:off x="0" y="0"/>
                            <a:ext cx="281305" cy="914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D7A9CC6" w14:textId="77777777" w:rsidR="008D3E69" w:rsidRDefault="008D3E69">
                              <w:r>
                                <w:rPr>
                                  <w:rFonts w:hint="eastAsia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9725" y="1322945"/>
                            <a:ext cx="274320" cy="914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B7FB9A3" w14:textId="77777777" w:rsidR="008D3E69" w:rsidRDefault="008D3E69" w:rsidP="008D3E69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0" y="2470786"/>
                            <a:ext cx="274320" cy="914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865E940" w14:textId="77777777" w:rsidR="008D3E69" w:rsidRDefault="00DE6146" w:rsidP="008D3E69">
                              <w: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8" o:spid="_x0000_s1026" style="position:absolute;left:0;text-align:left;margin-left:.4pt;margin-top:6.35pt;width:22.35pt;height:266.55pt;z-index:251663360" coordsize="2840,338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" o:spid="_x0000_s1027" type="#_x0000_t202" style="position:absolute;width:2813;height:914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" fillcolor="white [3201]" stroked="f" strokeweight=".5pt">
                  <v:textbox>
                    <w:txbxContent>
                      <w:p w:rsidR="008D3E69" w:rsidRDefault="008D3E69">
                        <w:r>
                          <w:rPr>
                            <w:rFonts w:hint="eastAsia"/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28" type="#_x0000_t202" style="position:absolute;left:97;top:13229;width:2743;height:914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" fillcolor="white [3201]" stroked="f" strokeweight=".5pt">
                  <v:textbox>
                    <w:txbxContent>
                      <w:p w:rsidR="008D3E69" w:rsidRDefault="008D3E69" w:rsidP="008D3E69">
                        <w:r>
                          <w:t>B</w:t>
                        </w:r>
                      </w:p>
                    </w:txbxContent>
                  </v:textbox>
                </v:shape>
                <v:shape id="文本框 7" o:spid="_x0000_s1029" type="#_x0000_t202" style="position:absolute;top:24707;width:2743;height:914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" fillcolor="white [3201]" stroked="f" strokeweight=".5pt">
                  <v:textbox>
                    <w:txbxContent>
                      <w:p w:rsidR="008D3E69" w:rsidRDefault="00DE6146" w:rsidP="008D3E69">
                        <w: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64302" w:rsidRPr="009037FC">
        <w:rPr>
          <w:noProof/>
          <w:sz w:val="24"/>
          <w:szCs w:val="24"/>
        </w:rPr>
        <w:drawing>
          <wp:inline distT="0" distB="0" distL="0" distR="0" wp14:anchorId="26C6CACE" wp14:editId="335F0A57">
            <wp:extent cx="5080000" cy="3810000"/>
            <wp:effectExtent l="0" t="0" r="0" b="0"/>
            <wp:docPr id="4" name="图片 4" descr="图片包含 游戏机,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游戏机, 文字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64430" w14:textId="77777777" w:rsidR="007953F4" w:rsidRPr="009037FC" w:rsidRDefault="006F57EC" w:rsidP="00860F6B">
      <w:pPr>
        <w:rPr>
          <w:sz w:val="24"/>
        </w:rPr>
      </w:pPr>
      <w:r w:rsidRPr="009037FC">
        <w:rPr>
          <w:b/>
          <w:sz w:val="24"/>
        </w:rPr>
        <w:t xml:space="preserve">Supplementary Fig. 2 The prediction of CpG islands in the </w:t>
      </w:r>
      <w:r w:rsidRPr="009037FC">
        <w:rPr>
          <w:b/>
          <w:i/>
          <w:sz w:val="24"/>
        </w:rPr>
        <w:t>Cask</w:t>
      </w:r>
      <w:r w:rsidRPr="009037FC">
        <w:rPr>
          <w:b/>
          <w:sz w:val="24"/>
        </w:rPr>
        <w:t xml:space="preserve"> gene promoter region. </w:t>
      </w:r>
      <w:r w:rsidRPr="009037FC">
        <w:rPr>
          <w:sz w:val="24"/>
        </w:rPr>
        <w:t xml:space="preserve">This is the result downloaded from online software EMBOSS </w:t>
      </w:r>
      <w:proofErr w:type="spellStart"/>
      <w:r w:rsidRPr="009037FC">
        <w:rPr>
          <w:sz w:val="24"/>
        </w:rPr>
        <w:t>Cpgplot</w:t>
      </w:r>
      <w:proofErr w:type="spellEnd"/>
      <w:r w:rsidRPr="009037FC">
        <w:rPr>
          <w:sz w:val="24"/>
        </w:rPr>
        <w:t xml:space="preserve"> to predict the CpG islands. A&amp;B. The abscissa refers to the </w:t>
      </w:r>
      <w:r w:rsidRPr="009037FC">
        <w:rPr>
          <w:i/>
          <w:sz w:val="24"/>
        </w:rPr>
        <w:t>Cask</w:t>
      </w:r>
      <w:r w:rsidRPr="009037FC">
        <w:rPr>
          <w:sz w:val="24"/>
        </w:rPr>
        <w:t xml:space="preserve"> gene promoter region (−2000bp to +50bp), the value of the ordinate represents the possibility of CpG island; C. It represents the high GC region, which is the most likely region for methylation.</w:t>
      </w:r>
    </w:p>
    <w:p w14:paraId="4292DC59" w14:textId="77777777" w:rsidR="001316AB" w:rsidRPr="009037FC" w:rsidRDefault="001316AB" w:rsidP="00860F6B">
      <w:pPr>
        <w:rPr>
          <w:sz w:val="24"/>
        </w:rPr>
      </w:pPr>
    </w:p>
    <w:sectPr w:rsidR="001316AB" w:rsidRPr="009037FC" w:rsidSect="008066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B761B0"/>
    <w:multiLevelType w:val="hybridMultilevel"/>
    <w:tmpl w:val="63949B92"/>
    <w:lvl w:ilvl="0" w:tplc="6D1E7C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DE1503"/>
    <w:multiLevelType w:val="hybridMultilevel"/>
    <w:tmpl w:val="84008902"/>
    <w:lvl w:ilvl="0" w:tplc="31807E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370"/>
    <w:rsid w:val="0001630A"/>
    <w:rsid w:val="00037D14"/>
    <w:rsid w:val="00044016"/>
    <w:rsid w:val="00080D78"/>
    <w:rsid w:val="000D4984"/>
    <w:rsid w:val="000E1A9A"/>
    <w:rsid w:val="001048E3"/>
    <w:rsid w:val="0010776C"/>
    <w:rsid w:val="0011346E"/>
    <w:rsid w:val="001316AB"/>
    <w:rsid w:val="00135D3A"/>
    <w:rsid w:val="001459CF"/>
    <w:rsid w:val="001A5477"/>
    <w:rsid w:val="001F2487"/>
    <w:rsid w:val="00251FDB"/>
    <w:rsid w:val="002653E8"/>
    <w:rsid w:val="002B5271"/>
    <w:rsid w:val="002B61E7"/>
    <w:rsid w:val="002B6BCE"/>
    <w:rsid w:val="002E7E6A"/>
    <w:rsid w:val="003100CF"/>
    <w:rsid w:val="00311DC4"/>
    <w:rsid w:val="00337D9E"/>
    <w:rsid w:val="00347370"/>
    <w:rsid w:val="003520E0"/>
    <w:rsid w:val="00364302"/>
    <w:rsid w:val="0038592B"/>
    <w:rsid w:val="00386721"/>
    <w:rsid w:val="003B5A40"/>
    <w:rsid w:val="003C2FAE"/>
    <w:rsid w:val="003D0514"/>
    <w:rsid w:val="00417BFC"/>
    <w:rsid w:val="0047201F"/>
    <w:rsid w:val="004745CE"/>
    <w:rsid w:val="00534E22"/>
    <w:rsid w:val="00544B11"/>
    <w:rsid w:val="005509C0"/>
    <w:rsid w:val="00555D5B"/>
    <w:rsid w:val="00581D01"/>
    <w:rsid w:val="005C6658"/>
    <w:rsid w:val="00612D36"/>
    <w:rsid w:val="00630703"/>
    <w:rsid w:val="006A39D2"/>
    <w:rsid w:val="006F57EC"/>
    <w:rsid w:val="00747E2D"/>
    <w:rsid w:val="007665DC"/>
    <w:rsid w:val="00774CD0"/>
    <w:rsid w:val="007953F4"/>
    <w:rsid w:val="007D4B29"/>
    <w:rsid w:val="007F58F8"/>
    <w:rsid w:val="00801189"/>
    <w:rsid w:val="008066C5"/>
    <w:rsid w:val="0083563C"/>
    <w:rsid w:val="00840CD8"/>
    <w:rsid w:val="00860F6B"/>
    <w:rsid w:val="008A703B"/>
    <w:rsid w:val="008B0C55"/>
    <w:rsid w:val="008D3E69"/>
    <w:rsid w:val="008D3E9F"/>
    <w:rsid w:val="009037FC"/>
    <w:rsid w:val="00932C23"/>
    <w:rsid w:val="009C2E1C"/>
    <w:rsid w:val="009D219A"/>
    <w:rsid w:val="009E79E3"/>
    <w:rsid w:val="00A21E5D"/>
    <w:rsid w:val="00A440D3"/>
    <w:rsid w:val="00A52882"/>
    <w:rsid w:val="00A56616"/>
    <w:rsid w:val="00AA0031"/>
    <w:rsid w:val="00AA77F8"/>
    <w:rsid w:val="00AE06F6"/>
    <w:rsid w:val="00B25D3F"/>
    <w:rsid w:val="00B26D11"/>
    <w:rsid w:val="00B45082"/>
    <w:rsid w:val="00B542B9"/>
    <w:rsid w:val="00B608CA"/>
    <w:rsid w:val="00B61B82"/>
    <w:rsid w:val="00B6289C"/>
    <w:rsid w:val="00B73F3E"/>
    <w:rsid w:val="00B8213B"/>
    <w:rsid w:val="00BB0A51"/>
    <w:rsid w:val="00BB318D"/>
    <w:rsid w:val="00BF59DA"/>
    <w:rsid w:val="00C11F9C"/>
    <w:rsid w:val="00C1390C"/>
    <w:rsid w:val="00C22C92"/>
    <w:rsid w:val="00C369D4"/>
    <w:rsid w:val="00C47AB5"/>
    <w:rsid w:val="00C53E47"/>
    <w:rsid w:val="00C62755"/>
    <w:rsid w:val="00C82471"/>
    <w:rsid w:val="00CA6239"/>
    <w:rsid w:val="00CB1480"/>
    <w:rsid w:val="00CB6CDA"/>
    <w:rsid w:val="00CC3099"/>
    <w:rsid w:val="00CF5EA0"/>
    <w:rsid w:val="00D028B6"/>
    <w:rsid w:val="00D036B1"/>
    <w:rsid w:val="00D23B01"/>
    <w:rsid w:val="00D252A0"/>
    <w:rsid w:val="00D60764"/>
    <w:rsid w:val="00D617A4"/>
    <w:rsid w:val="00D96C21"/>
    <w:rsid w:val="00DE6146"/>
    <w:rsid w:val="00DF1634"/>
    <w:rsid w:val="00E20D81"/>
    <w:rsid w:val="00E524F7"/>
    <w:rsid w:val="00E65817"/>
    <w:rsid w:val="00E74205"/>
    <w:rsid w:val="00E91097"/>
    <w:rsid w:val="00EA4231"/>
    <w:rsid w:val="00EA5CB9"/>
    <w:rsid w:val="00EC2D1A"/>
    <w:rsid w:val="00EC3AE0"/>
    <w:rsid w:val="00EC7327"/>
    <w:rsid w:val="00ED026D"/>
    <w:rsid w:val="00ED1B1A"/>
    <w:rsid w:val="00F11153"/>
    <w:rsid w:val="00F30122"/>
    <w:rsid w:val="00F349B8"/>
    <w:rsid w:val="00F633D9"/>
    <w:rsid w:val="00F65C12"/>
    <w:rsid w:val="00F96FB0"/>
    <w:rsid w:val="00FD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A69FF"/>
  <w15:chartTrackingRefBased/>
  <w15:docId w15:val="{5094BAB3-0787-5441-84BA-0F02F529F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D5B"/>
    <w:pPr>
      <w:widowControl w:val="0"/>
      <w:jc w:val="both"/>
    </w:pPr>
    <w:rPr>
      <w:rFonts w:ascii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346E"/>
    <w:pPr>
      <w:ind w:firstLineChars="200" w:firstLine="420"/>
    </w:pPr>
  </w:style>
  <w:style w:type="table" w:styleId="a4">
    <w:name w:val="Table Grid"/>
    <w:basedOn w:val="a1"/>
    <w:uiPriority w:val="39"/>
    <w:rsid w:val="002B5271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4"/>
    <w:uiPriority w:val="39"/>
    <w:rsid w:val="002B5271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D028B6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028B6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6344</dc:creator>
  <cp:keywords/>
  <dc:description/>
  <cp:lastModifiedBy>Office</cp:lastModifiedBy>
  <cp:revision>68</cp:revision>
  <cp:lastPrinted>2020-03-02T07:33:00Z</cp:lastPrinted>
  <dcterms:created xsi:type="dcterms:W3CDTF">2020-03-02T07:33:00Z</dcterms:created>
  <dcterms:modified xsi:type="dcterms:W3CDTF">2020-10-10T14:45:00Z</dcterms:modified>
</cp:coreProperties>
</file>